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2"/>
        <w:gridCol w:w="2325"/>
        <w:gridCol w:w="2325"/>
        <w:gridCol w:w="2325"/>
      </w:tblGrid>
      <w:tr w:rsidR="00560980" w:rsidTr="00B92B1E">
        <w:tc>
          <w:tcPr>
            <w:tcW w:w="4472" w:type="dxa"/>
          </w:tcPr>
          <w:p w:rsidR="00560980" w:rsidRPr="00E37EF7" w:rsidRDefault="00560980" w:rsidP="00B92B1E">
            <w:r w:rsidRPr="00E37EF7">
              <w:t>n=1441</w:t>
            </w:r>
          </w:p>
        </w:tc>
        <w:tc>
          <w:tcPr>
            <w:tcW w:w="2325" w:type="dxa"/>
          </w:tcPr>
          <w:p w:rsidR="00560980" w:rsidRPr="00560980" w:rsidRDefault="00560980" w:rsidP="00B92B1E">
            <w:pPr>
              <w:rPr>
                <w:b/>
              </w:rPr>
            </w:pPr>
            <w:r w:rsidRPr="00560980">
              <w:rPr>
                <w:b/>
              </w:rPr>
              <w:t>n</w:t>
            </w:r>
          </w:p>
        </w:tc>
        <w:tc>
          <w:tcPr>
            <w:tcW w:w="2325" w:type="dxa"/>
          </w:tcPr>
          <w:p w:rsidR="00560980" w:rsidRPr="00560980" w:rsidRDefault="00560980" w:rsidP="00B92B1E">
            <w:pPr>
              <w:rPr>
                <w:b/>
              </w:rPr>
            </w:pPr>
            <w:r w:rsidRPr="00560980">
              <w:rPr>
                <w:b/>
              </w:rPr>
              <w:t>%</w:t>
            </w:r>
          </w:p>
        </w:tc>
        <w:tc>
          <w:tcPr>
            <w:tcW w:w="2325" w:type="dxa"/>
          </w:tcPr>
          <w:p w:rsidR="00560980" w:rsidRPr="00560980" w:rsidRDefault="00560980" w:rsidP="00B92B1E">
            <w:pPr>
              <w:rPr>
                <w:b/>
              </w:rPr>
            </w:pPr>
            <w:r w:rsidRPr="00560980">
              <w:rPr>
                <w:b/>
              </w:rPr>
              <w:t>CI</w:t>
            </w: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bookmarkStart w:id="0" w:name="_GoBack"/>
            <w:bookmarkEnd w:id="0"/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Any skin infection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532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36.9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34.4-39.5</w:t>
            </w: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Scabies only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139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9.7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8.2-11.3</w:t>
            </w: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Pyoderma only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163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11.3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9.7-13.1</w:t>
            </w: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Fungal only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99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6.9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5.6-8.3</w:t>
            </w: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Infected scabies*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25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1.7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1.1-2.6</w:t>
            </w: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Scabies and pyoderma co-infection**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45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3.1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2.3-4.2</w:t>
            </w: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Scabies and fungal co-infection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22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1.5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1.0-2.3</w:t>
            </w: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Pyoderma and fungal co-infection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17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1.2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0.7-1.9</w:t>
            </w:r>
          </w:p>
        </w:tc>
      </w:tr>
      <w:tr w:rsidR="00560980" w:rsidTr="00B92B1E">
        <w:tc>
          <w:tcPr>
            <w:tcW w:w="4472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Scabies, pyoderma and fungal co-infection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4</w:t>
            </w:r>
          </w:p>
        </w:tc>
        <w:tc>
          <w:tcPr>
            <w:tcW w:w="2325" w:type="dxa"/>
          </w:tcPr>
          <w:p w:rsidR="00560980" w:rsidRPr="00E37EF7" w:rsidRDefault="00560980" w:rsidP="00B92B1E">
            <w:pPr>
              <w:spacing w:line="360" w:lineRule="auto"/>
            </w:pPr>
            <w:r w:rsidRPr="00E37EF7">
              <w:t>0.3</w:t>
            </w:r>
          </w:p>
        </w:tc>
        <w:tc>
          <w:tcPr>
            <w:tcW w:w="2325" w:type="dxa"/>
          </w:tcPr>
          <w:p w:rsidR="00560980" w:rsidRPr="00E37EF7" w:rsidRDefault="00560980" w:rsidP="00560980">
            <w:pPr>
              <w:keepNext/>
              <w:spacing w:line="360" w:lineRule="auto"/>
            </w:pPr>
            <w:r w:rsidRPr="00E37EF7">
              <w:t>0.1-0.7</w:t>
            </w:r>
          </w:p>
        </w:tc>
      </w:tr>
    </w:tbl>
    <w:p w:rsidR="00560980" w:rsidRPr="00E37EF7" w:rsidRDefault="00560980" w:rsidP="00560980">
      <w:r>
        <w:t>*Infected scabies defined as scabies with inflammation and pus present in the same distribution. **Scabies and pyoderma co-infection defined as scabies present with pyoderma in a different, non-overlapping location or distribution.</w:t>
      </w:r>
    </w:p>
    <w:p w:rsidR="00316A55" w:rsidRDefault="00316A55" w:rsidP="00560980">
      <w:pPr>
        <w:pStyle w:val="Caption"/>
      </w:pPr>
    </w:p>
    <w:sectPr w:rsidR="00316A55" w:rsidSect="005609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80"/>
    <w:rsid w:val="00316A55"/>
    <w:rsid w:val="0056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91DE0"/>
  <w15:chartTrackingRefBased/>
  <w15:docId w15:val="{914707A7-B147-4D08-99B3-A8B43697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098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98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mitage</dc:creator>
  <cp:keywords/>
  <dc:description/>
  <cp:lastModifiedBy>Edwin Armitage</cp:lastModifiedBy>
  <cp:revision>1</cp:revision>
  <dcterms:created xsi:type="dcterms:W3CDTF">2019-09-30T11:41:00Z</dcterms:created>
  <dcterms:modified xsi:type="dcterms:W3CDTF">2019-09-30T11:42:00Z</dcterms:modified>
</cp:coreProperties>
</file>